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00B76" w14:textId="2849BB08" w:rsidR="00E075AD" w:rsidRPr="00E075AD" w:rsidRDefault="00E075AD" w:rsidP="00E075AD">
      <w:pPr>
        <w:pStyle w:val="a3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75A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478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075A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E075AD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E075A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E4019C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E075A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5478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75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075AD">
        <w:rPr>
          <w:rFonts w:ascii="Times New Roman" w:hAnsi="Times New Roman" w:cs="Times New Roman"/>
          <w:sz w:val="24"/>
          <w:szCs w:val="24"/>
        </w:rPr>
        <w:t>The list of differentially expressed m6A-related genes in GSE70493</w:t>
      </w:r>
      <w:r w:rsidR="0054781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3"/>
        <w:gridCol w:w="2089"/>
        <w:gridCol w:w="1280"/>
        <w:gridCol w:w="3344"/>
      </w:tblGrid>
      <w:tr w:rsidR="00547819" w:rsidRPr="00E075AD" w14:paraId="5003673F" w14:textId="77777777" w:rsidTr="00547819">
        <w:trPr>
          <w:trHeight w:val="285"/>
          <w:jc w:val="center"/>
        </w:trPr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BB95" w14:textId="77777777" w:rsidR="00E075AD" w:rsidRPr="00E075AD" w:rsidRDefault="00E075AD" w:rsidP="00547819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32B2" w14:textId="6BF61139" w:rsidR="00E075AD" w:rsidRPr="00E075AD" w:rsidRDefault="00547819" w:rsidP="00547819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81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075AD"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C243" w14:textId="77777777" w:rsidR="00E075AD" w:rsidRPr="00E075AD" w:rsidRDefault="00E075AD" w:rsidP="00547819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FC</w:t>
            </w:r>
          </w:p>
        </w:tc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57E2" w14:textId="77777777" w:rsidR="00E075AD" w:rsidRPr="00E075AD" w:rsidRDefault="00E075AD" w:rsidP="00547819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be ID</w:t>
            </w:r>
          </w:p>
        </w:tc>
      </w:tr>
      <w:tr w:rsidR="00547819" w:rsidRPr="00E075AD" w14:paraId="166A6DA3" w14:textId="77777777" w:rsidTr="00547819">
        <w:trPr>
          <w:trHeight w:val="285"/>
          <w:jc w:val="center"/>
        </w:trPr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B62D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BI3BP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B177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750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094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36</w:t>
            </w:r>
          </w:p>
        </w:tc>
        <w:tc>
          <w:tcPr>
            <w:tcW w:w="3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F986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6000328.hg.1</w:t>
            </w:r>
          </w:p>
        </w:tc>
      </w:tr>
      <w:tr w:rsidR="00547819" w:rsidRPr="00E075AD" w14:paraId="5645EB5F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BFCC588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CSL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B32B88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312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3DE609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7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52BA42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qbl_hap6000146.hg.1</w:t>
            </w:r>
          </w:p>
        </w:tc>
      </w:tr>
      <w:tr w:rsidR="00547819" w:rsidRPr="00E075AD" w14:paraId="5BDE0B5F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3638EFA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CSL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D70E32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1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EC6992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82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03EDFBB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7001606.hg.1</w:t>
            </w:r>
          </w:p>
        </w:tc>
      </w:tr>
      <w:tr w:rsidR="00547819" w:rsidRPr="00E075AD" w14:paraId="61A3A61A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0671353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ICDA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D5D52D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823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0409791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4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090360C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mann_hap4000188.hg.1</w:t>
            </w:r>
          </w:p>
        </w:tc>
      </w:tr>
      <w:tr w:rsidR="00547819" w:rsidRPr="00E075AD" w14:paraId="40604DB5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E28130D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KIRIN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26FD13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179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6BAB9C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4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5475A5A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1003403.hg.1</w:t>
            </w:r>
          </w:p>
        </w:tc>
      </w:tr>
      <w:tr w:rsidR="00547819" w:rsidRPr="00E075AD" w14:paraId="028FB565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991FD62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LDH1A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0B27046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152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889CE7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0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39C2D5C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mcf_hap5000023.hg.1</w:t>
            </w:r>
          </w:p>
        </w:tc>
      </w:tr>
      <w:tr w:rsidR="00547819" w:rsidRPr="00E075AD" w14:paraId="28260679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E2E9A76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TP11A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CE8989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925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23346D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02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443108A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X001121.hg.1</w:t>
            </w:r>
          </w:p>
        </w:tc>
      </w:tr>
      <w:tr w:rsidR="00547819" w:rsidRPr="00E075AD" w14:paraId="744C30FB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5D329F2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2M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0FD0886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596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63CCDD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42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05B10CF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20000164.hg.1</w:t>
            </w:r>
          </w:p>
        </w:tc>
      </w:tr>
      <w:tr w:rsidR="00547819" w:rsidRPr="00E075AD" w14:paraId="4F86763C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9FFFCAE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ABAM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C8D5D7A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164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647E8F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7FC1F95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3000103.hg.1</w:t>
            </w:r>
          </w:p>
        </w:tc>
      </w:tr>
      <w:tr w:rsidR="00547819" w:rsidRPr="00E075AD" w14:paraId="00B13BBB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472C585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TBD1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2106478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631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9EB31D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7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4EE34A96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X000428.hg.1</w:t>
            </w:r>
          </w:p>
        </w:tc>
      </w:tr>
      <w:tr w:rsidR="00547819" w:rsidRPr="00E075AD" w14:paraId="24146D30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A4D233E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2orf8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C4DBEB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805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D9B4D5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9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49F3ABD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3000626.hg.1</w:t>
            </w:r>
          </w:p>
        </w:tc>
      </w:tr>
      <w:tr w:rsidR="00547819" w:rsidRPr="00E075AD" w14:paraId="2FA51DD3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EAD9D9C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58434FA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68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BF1235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16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4CE606F1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2001282.hg.1</w:t>
            </w:r>
          </w:p>
        </w:tc>
      </w:tr>
      <w:tr w:rsidR="00547819" w:rsidRPr="00E075AD" w14:paraId="7E54B41B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C75EC0F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CL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2EDF57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919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DED721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24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93E191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1001622.hg.1</w:t>
            </w:r>
          </w:p>
        </w:tc>
      </w:tr>
      <w:tr w:rsidR="00547819" w:rsidRPr="00E075AD" w14:paraId="7D09AE27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28E7795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D8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E8E47B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224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3617D3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9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3E0C684A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9001776.hg.1</w:t>
            </w:r>
          </w:p>
        </w:tc>
      </w:tr>
      <w:tr w:rsidR="00547819" w:rsidRPr="00E075AD" w14:paraId="5B01B48F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76B151C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D8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215D89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820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B241291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17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31E93778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ssto_hap7000016.hg.1</w:t>
            </w:r>
          </w:p>
        </w:tc>
      </w:tr>
      <w:tr w:rsidR="00547819" w:rsidRPr="00E075AD" w14:paraId="073AA077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B78B41A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EP8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0A247B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223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CA57A6A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33560CE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4001226.hg.1</w:t>
            </w:r>
          </w:p>
        </w:tc>
      </w:tr>
      <w:tr w:rsidR="00547819" w:rsidRPr="00E075AD" w14:paraId="46DBE5E5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F2AA9D4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FH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2C2177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081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B0BD86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13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07A820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dbb_hap3000210.hg.1</w:t>
            </w:r>
          </w:p>
        </w:tc>
      </w:tr>
      <w:tr w:rsidR="00547819" w:rsidRPr="00E075AD" w14:paraId="31DC3F00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D0F4C5E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HRDL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EF1AB9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31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851441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4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50ADAD4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6000660.hg.1</w:t>
            </w:r>
          </w:p>
        </w:tc>
      </w:tr>
      <w:tr w:rsidR="00547819" w:rsidRPr="00E075AD" w14:paraId="2438C225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969B92A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LEC4E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7F17C1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58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633480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48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85F89D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1000339.hg.1</w:t>
            </w:r>
          </w:p>
        </w:tc>
      </w:tr>
      <w:tr w:rsidR="00547819" w:rsidRPr="00E075AD" w14:paraId="2F4A0E5D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07CDDA2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OX1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14F61A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02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D62EAD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76D6F38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ssto_hap7000086.hg.1</w:t>
            </w:r>
          </w:p>
        </w:tc>
      </w:tr>
      <w:tr w:rsidR="00547819" w:rsidRPr="00E075AD" w14:paraId="077F5FBF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715CACB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>COX7B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A11B2C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165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40343E6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0C50815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6004060.hg.1</w:t>
            </w:r>
          </w:p>
        </w:tc>
      </w:tr>
      <w:tr w:rsidR="00547819" w:rsidRPr="00E075AD" w14:paraId="63C379A3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C88D424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PXM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83F33E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777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BB81CE8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8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4139DC41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1003211.hg.1</w:t>
            </w:r>
          </w:p>
        </w:tc>
      </w:tr>
      <w:tr w:rsidR="00547819" w:rsidRPr="00E075AD" w14:paraId="0E6C7A87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D1E3BC1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RISPLD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BE73746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818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040624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87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108172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6004059.hg.1</w:t>
            </w:r>
          </w:p>
        </w:tc>
      </w:tr>
      <w:tr w:rsidR="00547819" w:rsidRPr="00E075AD" w14:paraId="1ED659B3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2A5343A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ST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6D1953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743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1559061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52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7A90C4A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3000491.hg.1</w:t>
            </w:r>
          </w:p>
        </w:tc>
      </w:tr>
      <w:tr w:rsidR="00547819" w:rsidRPr="00E075AD" w14:paraId="425286AE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03BDFB4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TSK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401AE4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578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F884C0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21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AD9D87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1001090.hg.1</w:t>
            </w:r>
          </w:p>
        </w:tc>
      </w:tr>
      <w:tr w:rsidR="00547819" w:rsidRPr="00E075AD" w14:paraId="793A806F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3058A43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XCL1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696305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313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ACA3BB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1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7B61FD2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ssto_hap7000029.hg.1</w:t>
            </w:r>
          </w:p>
        </w:tc>
      </w:tr>
      <w:tr w:rsidR="00547819" w:rsidRPr="00E075AD" w14:paraId="43F35906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45E217A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XCL1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A37289A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172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11D694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63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05C674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qbl_hap6000015.hg.1</w:t>
            </w:r>
          </w:p>
        </w:tc>
      </w:tr>
      <w:tr w:rsidR="00547819" w:rsidRPr="00E075AD" w14:paraId="1F6052A5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9AB1E88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CN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4BF421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563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85646E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57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40EB567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1000262.hg.1</w:t>
            </w:r>
          </w:p>
        </w:tc>
      </w:tr>
      <w:tr w:rsidR="00547819" w:rsidRPr="00E075AD" w14:paraId="6D26E05D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D4F47C0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EPDC1B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580795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50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CBC3B0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3C3234F8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6004122.hg.1</w:t>
            </w:r>
          </w:p>
        </w:tc>
      </w:tr>
      <w:tr w:rsidR="00547819" w:rsidRPr="00E075AD" w14:paraId="431A1BFE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77A3A90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KK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72553A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62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E06B6A8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6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29A437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ssto_hap7000020.hg.1</w:t>
            </w:r>
          </w:p>
        </w:tc>
      </w:tr>
      <w:tr w:rsidR="00547819" w:rsidRPr="00E075AD" w14:paraId="082953F4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BB0C639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MP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7B1689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040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C05B08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76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15154A6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8000518.hg.1</w:t>
            </w:r>
          </w:p>
        </w:tc>
      </w:tr>
      <w:tr w:rsidR="00547819" w:rsidRPr="00E075AD" w14:paraId="2391B72F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4865D7B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PS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1BD071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042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BC6855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3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39F5BE4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ssto_hap7000190.hg.1</w:t>
            </w:r>
          </w:p>
        </w:tc>
      </w:tr>
      <w:tr w:rsidR="00547819" w:rsidRPr="00E075AD" w14:paraId="54AD999D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82D568D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VI2B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E5E15D8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321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A78E94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98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7B99C1D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20000913.hg.1</w:t>
            </w:r>
          </w:p>
        </w:tc>
      </w:tr>
      <w:tr w:rsidR="00547819" w:rsidRPr="00E075AD" w14:paraId="70B5F13E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2EAED7C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ABP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9A57288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582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B27A5F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4B17F24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3003390.hg.1</w:t>
            </w:r>
          </w:p>
        </w:tc>
      </w:tr>
      <w:tr w:rsidR="00547819" w:rsidRPr="00E075AD" w14:paraId="6BE48E35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EF4CFDD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GL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0D6F9F8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229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240912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98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720CB0B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4000523.hg.1</w:t>
            </w:r>
          </w:p>
        </w:tc>
      </w:tr>
      <w:tr w:rsidR="00547819" w:rsidRPr="00E075AD" w14:paraId="55251831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A3081C3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KBP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1EEEF1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678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656B8EA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33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7800E38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5000336.hg.1</w:t>
            </w:r>
          </w:p>
        </w:tc>
      </w:tr>
      <w:tr w:rsidR="00547819" w:rsidRPr="00E075AD" w14:paraId="1751BD0F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B1DF688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BP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787740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163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27A37D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49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5BCCEA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cox_hap2000020.hg.1</w:t>
            </w:r>
          </w:p>
        </w:tc>
      </w:tr>
      <w:tr w:rsidR="00547819" w:rsidRPr="00E075AD" w14:paraId="3F2C2B87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5CEA5BE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LRX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3B933D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370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30622A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D6B79C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9000699.hg.1</w:t>
            </w:r>
          </w:p>
        </w:tc>
      </w:tr>
      <w:tr w:rsidR="00547819" w:rsidRPr="00E075AD" w14:paraId="56E017F5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C8EAF2A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NG1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8E29EE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231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8F79436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1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CFD923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X001278.hg.1</w:t>
            </w:r>
          </w:p>
        </w:tc>
      </w:tr>
      <w:tr w:rsidR="00547819" w:rsidRPr="00E075AD" w14:paraId="5A45DBDB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E03FE1F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PR17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A38EF96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513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54C1EF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28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344BC80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9001211.hg.1</w:t>
            </w:r>
          </w:p>
        </w:tc>
      </w:tr>
      <w:tr w:rsidR="00547819" w:rsidRPr="00E075AD" w14:paraId="19F6FAFE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510518D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PR18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E1564C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724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5C7852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68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424CDE3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7001546.hg.1</w:t>
            </w:r>
          </w:p>
        </w:tc>
      </w:tr>
      <w:tr w:rsidR="00547819" w:rsidRPr="00E075AD" w14:paraId="56E73762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307AF87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PR6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8E58BE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216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9362B0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54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E1CEE1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5001392.hg.1</w:t>
            </w:r>
          </w:p>
        </w:tc>
      </w:tr>
      <w:tr w:rsidR="00547819" w:rsidRPr="00E075AD" w14:paraId="369DB7DD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F447F91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>GZMA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1DEDD2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441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DD613C7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91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78C19C7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3001207.hg.1</w:t>
            </w:r>
          </w:p>
        </w:tc>
      </w:tr>
      <w:tr w:rsidR="00547819" w:rsidRPr="00E075AD" w14:paraId="3FF5C4E3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BA35959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LA-A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4A790C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339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B6A469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83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4723B57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cox_hap2000237.hg.1</w:t>
            </w:r>
          </w:p>
        </w:tc>
      </w:tr>
      <w:tr w:rsidR="00547819" w:rsidRPr="00E075AD" w14:paraId="344DC7C3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28F21D0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LA-B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811113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301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1CF217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9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2244611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apd_hap1000101.hg.1</w:t>
            </w:r>
          </w:p>
        </w:tc>
      </w:tr>
      <w:tr w:rsidR="00547819" w:rsidRPr="00E075AD" w14:paraId="516CEB2C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6F548DA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LA-C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AF891D6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009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CFF92E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63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3B2E7A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dbb_hap3000214.hg.1</w:t>
            </w:r>
          </w:p>
        </w:tc>
      </w:tr>
      <w:tr w:rsidR="00547819" w:rsidRPr="00E075AD" w14:paraId="79D66215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A86CF19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LA-DMA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0C3E34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53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5F3C60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9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2401F31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mann_hap4000017.hg.1</w:t>
            </w:r>
          </w:p>
        </w:tc>
      </w:tr>
      <w:tr w:rsidR="00547819" w:rsidRPr="00E075AD" w14:paraId="240457AD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07DC574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LA-DPB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40CB68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790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6C231A7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21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72F7B5B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5000342.hg.1</w:t>
            </w:r>
          </w:p>
        </w:tc>
      </w:tr>
      <w:tr w:rsidR="00547819" w:rsidRPr="00E075AD" w14:paraId="42712AEE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5A441EB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LA-DQA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981A57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556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DB4CE6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61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3C5FCE11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6000338.hg.1</w:t>
            </w:r>
          </w:p>
        </w:tc>
      </w:tr>
      <w:tr w:rsidR="00547819" w:rsidRPr="00E075AD" w14:paraId="5BE7DE0A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A88D49D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LA-DRB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E5150F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493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09B197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557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92C19D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ssto_hap7000164.hg.1</w:t>
            </w:r>
          </w:p>
        </w:tc>
      </w:tr>
      <w:tr w:rsidR="00547819" w:rsidRPr="00E075AD" w14:paraId="2DB16F14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93E016B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LA-DRB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AC9534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105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88C3908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61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674E63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6000400.hg.1</w:t>
            </w:r>
          </w:p>
        </w:tc>
      </w:tr>
      <w:tr w:rsidR="00547819" w:rsidRPr="00E075AD" w14:paraId="0B5F6EDD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AFF1F98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LA-E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86BCF1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12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AF4095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3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5F16DE6A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mcf_hap5000194.hg.1</w:t>
            </w:r>
          </w:p>
        </w:tc>
      </w:tr>
      <w:tr w:rsidR="00547819" w:rsidRPr="00E075AD" w14:paraId="1D1702ED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72CCC68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LA-F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CAA8D7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140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603013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31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C51E6FA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6000323.hg.1</w:t>
            </w:r>
          </w:p>
        </w:tc>
      </w:tr>
      <w:tr w:rsidR="00547819" w:rsidRPr="00E075AD" w14:paraId="3EE4696B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6D80C8D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LA-H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966378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676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16CA8E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24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2099948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3000411.hg.1</w:t>
            </w:r>
          </w:p>
        </w:tc>
      </w:tr>
      <w:tr w:rsidR="00547819" w:rsidRPr="00E075AD" w14:paraId="3FBBDCC1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BAD0E4D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LA-J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90A976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966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65F5F27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8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53D223F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1001640.hg.1</w:t>
            </w:r>
          </w:p>
        </w:tc>
      </w:tr>
      <w:tr w:rsidR="00547819" w:rsidRPr="00E075AD" w14:paraId="250F7262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510C044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SD11B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EACB69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476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2E66A9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51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2C932C18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2000611.hg.1</w:t>
            </w:r>
          </w:p>
        </w:tc>
      </w:tr>
      <w:tr w:rsidR="00547819" w:rsidRPr="00E075AD" w14:paraId="6267A79E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CA3CF06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D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34A069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336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9EB16B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14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AD4024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1006291.hg.1</w:t>
            </w:r>
          </w:p>
        </w:tc>
      </w:tr>
      <w:tr w:rsidR="00547819" w:rsidRPr="00E075AD" w14:paraId="69ACF32B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D964C2A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FIT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9F4B316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638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B8725F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13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AC744F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4001809.hg.1</w:t>
            </w:r>
          </w:p>
        </w:tc>
      </w:tr>
      <w:tr w:rsidR="00547819" w:rsidRPr="00E075AD" w14:paraId="50BA70F4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AF9B11B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GFBP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80C35A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528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772D6C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22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2BA76AD6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2002758.hg.1</w:t>
            </w:r>
          </w:p>
        </w:tc>
      </w:tr>
      <w:tr w:rsidR="00547819" w:rsidRPr="00E075AD" w14:paraId="0CAC96BD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B8C18FC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GFBP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8A734F1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929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1A6E0A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62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2A0493F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6000409.hg.1</w:t>
            </w:r>
          </w:p>
        </w:tc>
      </w:tr>
      <w:tr w:rsidR="00547819" w:rsidRPr="00E075AD" w14:paraId="669D514D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41F92BF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L1RL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A4D8B2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491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BE0CC08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60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2A003FD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cox_hap2000091.hg.1</w:t>
            </w:r>
          </w:p>
        </w:tc>
      </w:tr>
      <w:tr w:rsidR="00547819" w:rsidRPr="00E075AD" w14:paraId="238AA561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C44D409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L2RG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78727A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706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709D97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58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2FE9486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mann_hap4000022.hg.1</w:t>
            </w:r>
          </w:p>
        </w:tc>
      </w:tr>
      <w:tr w:rsidR="00547819" w:rsidRPr="00E075AD" w14:paraId="628F22AE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8F7428C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RAK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0C0B33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207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BA78A2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36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456C308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20000051.hg.1</w:t>
            </w:r>
          </w:p>
        </w:tc>
      </w:tr>
      <w:tr w:rsidR="00547819" w:rsidRPr="00E075AD" w14:paraId="11C15B33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832536A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LHDC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DB6DA0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375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AD82F0A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2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3291785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dbb_hap3000029.hg.1</w:t>
            </w:r>
          </w:p>
        </w:tc>
      </w:tr>
      <w:tr w:rsidR="00547819" w:rsidRPr="00E075AD" w14:paraId="01D48878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1D4679A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>LUM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C976201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724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69778C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07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C01883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0000219.hg.1</w:t>
            </w:r>
          </w:p>
        </w:tc>
      </w:tr>
      <w:tr w:rsidR="00547819" w:rsidRPr="00E075AD" w14:paraId="34179867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184242E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YZ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56CE89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607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E236DE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27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403B0AB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1001442.hg.1</w:t>
            </w:r>
          </w:p>
        </w:tc>
      </w:tr>
      <w:tr w:rsidR="00547819" w:rsidRPr="00E075AD" w14:paraId="3DA36F0E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83E738D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AP1B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EE38A5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7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A3E11B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27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A39FCC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2000428.hg.1</w:t>
            </w:r>
          </w:p>
        </w:tc>
      </w:tr>
      <w:tr w:rsidR="00547819" w:rsidRPr="00E075AD" w14:paraId="609976E7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1E8433A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EDAG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667EB6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872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BBF88E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1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5DF379E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apd_hap1000017.hg.1</w:t>
            </w:r>
          </w:p>
        </w:tc>
      </w:tr>
      <w:tr w:rsidR="00547819" w:rsidRPr="00E075AD" w14:paraId="6159DA2C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A7354C8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FGE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58866D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10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CDDBBB1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58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7176459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ssto_hap7000191.hg.1</w:t>
            </w:r>
          </w:p>
        </w:tc>
      </w:tr>
      <w:tr w:rsidR="00547819" w:rsidRPr="00E075AD" w14:paraId="25B78684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F13BC19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GP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323FD6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232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6BDF91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37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510AC86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0000350.hg.1</w:t>
            </w:r>
          </w:p>
        </w:tc>
      </w:tr>
      <w:tr w:rsidR="00547819" w:rsidRPr="00E075AD" w14:paraId="397A64BD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CB04109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MP19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0BBA9E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564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A7195C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31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28CAAA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2001276.hg.1</w:t>
            </w:r>
          </w:p>
        </w:tc>
      </w:tr>
      <w:tr w:rsidR="00547819" w:rsidRPr="00E075AD" w14:paraId="706A794A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7776B5F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PHOSPH1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B5EE4A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136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2764C3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17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3F5664E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9001103.hg.1</w:t>
            </w:r>
          </w:p>
        </w:tc>
      </w:tr>
      <w:tr w:rsidR="00547819" w:rsidRPr="00E075AD" w14:paraId="6489FB54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FBBF7A1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YH1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917BD1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456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EBF1BB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37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5497F47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20000268.hg.1</w:t>
            </w:r>
          </w:p>
        </w:tc>
      </w:tr>
      <w:tr w:rsidR="00547819" w:rsidRPr="00E075AD" w14:paraId="62E4093A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C7BA2A7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YL9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E1BB20A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303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78A0D8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09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2635394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X000423.hg.1</w:t>
            </w:r>
          </w:p>
        </w:tc>
      </w:tr>
      <w:tr w:rsidR="00547819" w:rsidRPr="00E075AD" w14:paraId="4709511A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142D022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UFA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B378EE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483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D730D7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2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41D943C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7000556.hg.1</w:t>
            </w:r>
          </w:p>
        </w:tc>
      </w:tr>
      <w:tr w:rsidR="00547819" w:rsidRPr="00E075AD" w14:paraId="49ECD9C7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B79344D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UFB1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3D8505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448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C8F797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6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4734A6B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cox_hap2000236.hg.1</w:t>
            </w:r>
          </w:p>
        </w:tc>
      </w:tr>
      <w:tr w:rsidR="00547819" w:rsidRPr="00E075AD" w14:paraId="5655C330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E6B8794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KG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E3CFBE7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089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4989D2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4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0DD242B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mann_hap4000031.hg.1</w:t>
            </w:r>
          </w:p>
        </w:tc>
      </w:tr>
      <w:tr w:rsidR="00547819" w:rsidRPr="00E075AD" w14:paraId="61154329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32DF370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OSTM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4E0D1DA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746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FDF5A9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76A2DD6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apd_hap1000118.hg.1</w:t>
            </w:r>
          </w:p>
        </w:tc>
      </w:tr>
      <w:tr w:rsidR="00547819" w:rsidRPr="00E075AD" w14:paraId="3ACAE237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7BE6E50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ARM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F9AB48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087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D0D559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53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39A8AC7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9000338.hg.1</w:t>
            </w:r>
          </w:p>
        </w:tc>
      </w:tr>
      <w:tr w:rsidR="00547819" w:rsidRPr="00E075AD" w14:paraId="42A7CD68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4551D5E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ARP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0545A4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385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F17C89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83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2E77BD5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2001803.hg.1</w:t>
            </w:r>
          </w:p>
        </w:tc>
      </w:tr>
      <w:tr w:rsidR="00547819" w:rsidRPr="00E075AD" w14:paraId="376D4A6E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A7FF2F6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ARP9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9989B96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15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E95A9A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44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5E993AB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1000301.hg.1</w:t>
            </w:r>
          </w:p>
        </w:tc>
      </w:tr>
      <w:tr w:rsidR="00547819" w:rsidRPr="00E075AD" w14:paraId="5088F5CF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6CD254A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ILRA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71C8517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282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C2A8AE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1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71FF86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2001804.hg.1</w:t>
            </w:r>
          </w:p>
        </w:tc>
      </w:tr>
      <w:tr w:rsidR="00547819" w:rsidRPr="00E075AD" w14:paraId="2000AF46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14AEC1A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INK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2507C7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632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4C46F2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8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7EE7DC7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1000491.hg.1</w:t>
            </w:r>
          </w:p>
        </w:tc>
      </w:tr>
      <w:tr w:rsidR="00547819" w:rsidRPr="00E075AD" w14:paraId="23DD421A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550CA33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ITHD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769E218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704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41364D8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8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0710A02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mcf_hap5000195.hg.1</w:t>
            </w:r>
          </w:p>
        </w:tc>
      </w:tr>
      <w:tr w:rsidR="00547819" w:rsidRPr="00E075AD" w14:paraId="7E3D3EC8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A3DA6EC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LCE1-AS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A39B6E1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247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329950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D480037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2000512.hg.1</w:t>
            </w:r>
          </w:p>
        </w:tc>
      </w:tr>
      <w:tr w:rsidR="00547819" w:rsidRPr="00E075AD" w14:paraId="220BB854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E9E78B8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RNP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089DA4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72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3878871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32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318A4F2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2004994.hg.1</w:t>
            </w:r>
          </w:p>
        </w:tc>
      </w:tr>
      <w:tr w:rsidR="00547819" w:rsidRPr="00E075AD" w14:paraId="65A48FD1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6AB3F97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>PTPRC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2B34BD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306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372261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97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D2D15A8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cox_hap2000036.hg.1</w:t>
            </w:r>
          </w:p>
        </w:tc>
      </w:tr>
      <w:tr w:rsidR="00547819" w:rsidRPr="00E075AD" w14:paraId="526B3D7C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52E3132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GS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8223711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973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3A729D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06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5EFE074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4001305.hg.1</w:t>
            </w:r>
          </w:p>
        </w:tc>
      </w:tr>
      <w:tr w:rsidR="00547819" w:rsidRPr="00E075AD" w14:paraId="34D0A139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722AB70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ORB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817EF6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354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9475AA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64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16D2FD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1001750.hg.1</w:t>
            </w:r>
          </w:p>
        </w:tc>
      </w:tr>
      <w:tr w:rsidR="00547819" w:rsidRPr="00E075AD" w14:paraId="3A596B86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2C5CCF1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RAGC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9540D1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698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8873FD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5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27A9DB9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1002251.hg.1</w:t>
            </w:r>
          </w:p>
        </w:tc>
      </w:tr>
      <w:tr w:rsidR="00547819" w:rsidRPr="00E075AD" w14:paraId="4792CF3E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37EB459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RAS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ED9647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366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4EF200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3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4ACE325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22000202.hg.1</w:t>
            </w:r>
          </w:p>
        </w:tc>
      </w:tr>
      <w:tr w:rsidR="00547819" w:rsidRPr="00E075AD" w14:paraId="458549F1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6255E54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AMD9L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2A0B06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541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99D45BA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88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188BB47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3001705.hg.1</w:t>
            </w:r>
          </w:p>
        </w:tc>
      </w:tr>
      <w:tr w:rsidR="00547819" w:rsidRPr="00E075AD" w14:paraId="3CD17D4D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5727067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CIMP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24EEEB1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169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927DCE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9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2951A91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1006351.hg.1</w:t>
            </w:r>
          </w:p>
        </w:tc>
      </w:tr>
      <w:tr w:rsidR="00547819" w:rsidRPr="00E075AD" w14:paraId="6ECCA570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BC0BC8D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ELENBP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C0E554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68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CEB29EA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8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34B3BFAA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mcf_hap5000207.hg.1</w:t>
            </w:r>
          </w:p>
        </w:tc>
      </w:tr>
      <w:tr w:rsidR="00547819" w:rsidRPr="00E075AD" w14:paraId="7BC9D346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BF39ADF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H3BP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B89271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153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7AE7607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63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AF2B2F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mcf_hap5000206.hg.1</w:t>
            </w:r>
          </w:p>
        </w:tc>
      </w:tr>
      <w:tr w:rsidR="00547819" w:rsidRPr="00E075AD" w14:paraId="01C1B0ED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8BB2157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AMF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DFAB24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844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59696C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42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5D2223B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cox_hap2000023.hg.1</w:t>
            </w:r>
          </w:p>
        </w:tc>
      </w:tr>
      <w:tr w:rsidR="00547819" w:rsidRPr="00E075AD" w14:paraId="49028EFB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EAD2E77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AMF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4DC782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40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8FB4B5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4B85044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1000063.hg.1</w:t>
            </w:r>
          </w:p>
        </w:tc>
      </w:tr>
      <w:tr w:rsidR="00547819" w:rsidRPr="00E075AD" w14:paraId="2A06EFCE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23415F1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OD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33A8177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112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6856D9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11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7C98BDA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ssto_hap7000217.hg.1</w:t>
            </w:r>
          </w:p>
        </w:tc>
      </w:tr>
      <w:tr w:rsidR="00547819" w:rsidRPr="00E075AD" w14:paraId="1814BC9A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72A81DB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PATS2L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4C4AE76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112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865C107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22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22AB136B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6004141.hg.1</w:t>
            </w:r>
          </w:p>
        </w:tc>
      </w:tr>
      <w:tr w:rsidR="00547819" w:rsidRPr="00E075AD" w14:paraId="1B1571A7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E94136B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ULF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1B9E7E8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293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40288D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22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4047BC7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cox_hap2000026.hg.1</w:t>
            </w:r>
          </w:p>
        </w:tc>
      </w:tr>
      <w:tr w:rsidR="00547819" w:rsidRPr="00E075AD" w14:paraId="20BD0A00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0B5E066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XNIP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C6E5C87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29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0E09F14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66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34439BC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6_qbl_hap6000082.hg.1</w:t>
            </w:r>
          </w:p>
        </w:tc>
      </w:tr>
      <w:tr w:rsidR="00547819" w:rsidRPr="00E075AD" w14:paraId="66F7366A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F356584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UQCR1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E841F5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685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DB2404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4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3A584260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20000565.hg.1</w:t>
            </w:r>
          </w:p>
        </w:tc>
      </w:tr>
      <w:tr w:rsidR="00547819" w:rsidRPr="00E075AD" w14:paraId="4230F4CC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4EF5CAC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UQCRHL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DC2F5F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528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B64045E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7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7083D9F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1001372.hg.1</w:t>
            </w:r>
          </w:p>
        </w:tc>
      </w:tr>
      <w:tr w:rsidR="00547819" w:rsidRPr="00E075AD" w14:paraId="71D30CDE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B2C0F7F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VAMP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45B6FBA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529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2D9FE53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6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4FFE8221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2001178.hg.1</w:t>
            </w:r>
          </w:p>
        </w:tc>
      </w:tr>
      <w:tr w:rsidR="00547819" w:rsidRPr="00E075AD" w14:paraId="15AA5B38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8A19B88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XAF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AD8860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658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F9B6BC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56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6883719C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02001115.hg.1</w:t>
            </w:r>
          </w:p>
        </w:tc>
      </w:tr>
      <w:tr w:rsidR="00547819" w:rsidRPr="00E075AD" w14:paraId="379D19AD" w14:textId="77777777" w:rsidTr="00547819">
        <w:trPr>
          <w:trHeight w:val="285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37A3C40" w14:textId="77777777" w:rsidR="00E075AD" w:rsidRPr="005B5191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EB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36632F9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69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2BE5E7D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27</w:t>
            </w:r>
          </w:p>
        </w:tc>
        <w:tc>
          <w:tcPr>
            <w:tcW w:w="3344" w:type="dxa"/>
            <w:shd w:val="clear" w:color="auto" w:fill="auto"/>
            <w:noWrap/>
            <w:vAlign w:val="center"/>
            <w:hideMark/>
          </w:tcPr>
          <w:p w14:paraId="1C3BA7B2" w14:textId="77777777" w:rsidR="00E075AD" w:rsidRPr="00E075AD" w:rsidRDefault="00E075AD" w:rsidP="005478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75A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11001434.hg.1</w:t>
            </w:r>
          </w:p>
        </w:tc>
      </w:tr>
    </w:tbl>
    <w:p w14:paraId="1CC77644" w14:textId="566E093C" w:rsidR="00547819" w:rsidRDefault="00547819" w:rsidP="00E075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327579" w14:textId="77777777" w:rsidR="00462AE8" w:rsidRDefault="00462AE8" w:rsidP="00E075A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62AE8" w:rsidSect="005B5191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065EDC8" w14:textId="71750A0D" w:rsidR="00462AE8" w:rsidRPr="0039231D" w:rsidRDefault="00462AE8" w:rsidP="00462AE8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39231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39231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39231D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39231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E4019C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39231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39231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9231D">
        <w:rPr>
          <w:rFonts w:ascii="Times New Roman" w:hAnsi="Times New Roman" w:cs="Times New Roman"/>
          <w:sz w:val="24"/>
          <w:szCs w:val="24"/>
        </w:rPr>
        <w:t xml:space="preserve">The top 10 enriched GO biological process categories of the </w:t>
      </w:r>
      <w:r w:rsidR="0039231D" w:rsidRPr="0039231D">
        <w:rPr>
          <w:rFonts w:ascii="Times New Roman" w:hAnsi="Times New Roman" w:cs="Times New Roman"/>
          <w:sz w:val="24"/>
          <w:szCs w:val="24"/>
        </w:rPr>
        <w:t>differentially expressed m6A-related genes in GDM.</w:t>
      </w:r>
    </w:p>
    <w:tbl>
      <w:tblPr>
        <w:tblW w:w="138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3382"/>
        <w:gridCol w:w="1947"/>
        <w:gridCol w:w="1560"/>
        <w:gridCol w:w="3969"/>
        <w:gridCol w:w="1559"/>
      </w:tblGrid>
      <w:tr w:rsidR="00462AE8" w:rsidRPr="00462AE8" w14:paraId="3186E467" w14:textId="77777777" w:rsidTr="00462AE8">
        <w:trPr>
          <w:trHeight w:val="570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D6EE2E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3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7C3B11" w14:textId="54C95FCE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Term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2EBA4" w14:textId="5A330DB4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Ajusted </w:t>
            </w:r>
            <w:r w:rsidRPr="00462AE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462AE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E075A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46E512" w14:textId="01D05C5F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 Scor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CEABFF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A921EA" w14:textId="7C4B221A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Count</w:t>
            </w:r>
          </w:p>
        </w:tc>
      </w:tr>
      <w:tr w:rsidR="00462AE8" w:rsidRPr="00462AE8" w14:paraId="3C3C16D2" w14:textId="77777777" w:rsidTr="00462AE8">
        <w:trPr>
          <w:trHeight w:val="1425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F50775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0333</w:t>
            </w:r>
          </w:p>
        </w:tc>
        <w:tc>
          <w:tcPr>
            <w:tcW w:w="33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2BC448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feron-gamma-mediated signaling pathway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15E182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1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7932E2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464101615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A1EF33" w14:textId="77777777" w:rsidR="00462AE8" w:rsidRPr="005B5191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2</w:t>
            </w:r>
            <w:proofErr w:type="gramStart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,GBP</w:t>
            </w:r>
            <w:proofErr w:type="gramEnd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,HLA-A,HLA-B,HLA-C,HLA-DQA1,HLA-DRB1,HLA-DRB5,HLA-E,HLA-F,HLA-H,PARP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627555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462AE8" w:rsidRPr="00462AE8" w14:paraId="13BA3651" w14:textId="77777777" w:rsidTr="00462AE8">
        <w:trPr>
          <w:trHeight w:val="1425"/>
        </w:trPr>
        <w:tc>
          <w:tcPr>
            <w:tcW w:w="1470" w:type="dxa"/>
            <w:shd w:val="clear" w:color="auto" w:fill="auto"/>
            <w:vAlign w:val="center"/>
            <w:hideMark/>
          </w:tcPr>
          <w:p w14:paraId="68444111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2483</w:t>
            </w:r>
          </w:p>
        </w:tc>
        <w:tc>
          <w:tcPr>
            <w:tcW w:w="3382" w:type="dxa"/>
            <w:shd w:val="clear" w:color="auto" w:fill="auto"/>
            <w:vAlign w:val="center"/>
            <w:hideMark/>
          </w:tcPr>
          <w:p w14:paraId="1D810DA8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endogenous peptide antigen</w:t>
            </w:r>
          </w:p>
        </w:tc>
        <w:tc>
          <w:tcPr>
            <w:tcW w:w="1947" w:type="dxa"/>
            <w:shd w:val="clear" w:color="auto" w:fill="auto"/>
            <w:vAlign w:val="center"/>
            <w:hideMark/>
          </w:tcPr>
          <w:p w14:paraId="7AF5AFC2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0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E649B7D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4575131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4ADE78C" w14:textId="77777777" w:rsidR="00462AE8" w:rsidRPr="005B5191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2</w:t>
            </w:r>
            <w:proofErr w:type="gramStart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,HLA</w:t>
            </w:r>
            <w:proofErr w:type="gramEnd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A,HLA-B,HLA-C,HLA-E,HLA-F,HLA-H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E98B73C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62AE8" w:rsidRPr="00462AE8" w14:paraId="0F13ECD9" w14:textId="77777777" w:rsidTr="00462AE8">
        <w:trPr>
          <w:trHeight w:val="1710"/>
        </w:trPr>
        <w:tc>
          <w:tcPr>
            <w:tcW w:w="1470" w:type="dxa"/>
            <w:shd w:val="clear" w:color="auto" w:fill="auto"/>
            <w:vAlign w:val="center"/>
            <w:hideMark/>
          </w:tcPr>
          <w:p w14:paraId="69C279C5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885</w:t>
            </w:r>
          </w:p>
        </w:tc>
        <w:tc>
          <w:tcPr>
            <w:tcW w:w="3382" w:type="dxa"/>
            <w:shd w:val="clear" w:color="auto" w:fill="auto"/>
            <w:vAlign w:val="center"/>
            <w:hideMark/>
          </w:tcPr>
          <w:p w14:paraId="64C66B2F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endogenous peptide antigen via MHC class I</w:t>
            </w:r>
          </w:p>
        </w:tc>
        <w:tc>
          <w:tcPr>
            <w:tcW w:w="1947" w:type="dxa"/>
            <w:shd w:val="clear" w:color="auto" w:fill="auto"/>
            <w:vAlign w:val="center"/>
            <w:hideMark/>
          </w:tcPr>
          <w:p w14:paraId="2B0AC424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0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713594A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4575131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C555F46" w14:textId="77777777" w:rsidR="00462AE8" w:rsidRPr="005B5191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2</w:t>
            </w:r>
            <w:proofErr w:type="gramStart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,HLA</w:t>
            </w:r>
            <w:proofErr w:type="gramEnd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A,HLA-B,HLA-C,HLA-E,HLA-F,HLA-H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234CFC8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62AE8" w:rsidRPr="00462AE8" w14:paraId="63A1961F" w14:textId="77777777" w:rsidTr="00462AE8">
        <w:trPr>
          <w:trHeight w:val="1425"/>
        </w:trPr>
        <w:tc>
          <w:tcPr>
            <w:tcW w:w="1470" w:type="dxa"/>
            <w:shd w:val="clear" w:color="auto" w:fill="auto"/>
            <w:vAlign w:val="center"/>
            <w:hideMark/>
          </w:tcPr>
          <w:p w14:paraId="0A71F55C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02705</w:t>
            </w:r>
          </w:p>
        </w:tc>
        <w:tc>
          <w:tcPr>
            <w:tcW w:w="3382" w:type="dxa"/>
            <w:shd w:val="clear" w:color="auto" w:fill="auto"/>
            <w:vAlign w:val="center"/>
            <w:hideMark/>
          </w:tcPr>
          <w:p w14:paraId="50DE8A8F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leukocyte mediated immunity</w:t>
            </w:r>
          </w:p>
        </w:tc>
        <w:tc>
          <w:tcPr>
            <w:tcW w:w="1947" w:type="dxa"/>
            <w:shd w:val="clear" w:color="auto" w:fill="auto"/>
            <w:vAlign w:val="center"/>
            <w:hideMark/>
          </w:tcPr>
          <w:p w14:paraId="04767C60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7E-0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08E1BFB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86751346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6D4535B" w14:textId="77777777" w:rsidR="00462AE8" w:rsidRPr="005B5191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2</w:t>
            </w:r>
            <w:proofErr w:type="gramStart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,C</w:t>
            </w:r>
            <w:proofErr w:type="gramEnd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,CD81,HLA-A,HLA-B,HLA-E,HLA-F,HLA-H,PTPRC,SCIMP,SLAMF6,VAMP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8ECED5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462AE8" w:rsidRPr="00462AE8" w14:paraId="08F401F9" w14:textId="77777777" w:rsidTr="00462AE8">
        <w:trPr>
          <w:trHeight w:val="1140"/>
        </w:trPr>
        <w:tc>
          <w:tcPr>
            <w:tcW w:w="1470" w:type="dxa"/>
            <w:shd w:val="clear" w:color="auto" w:fill="auto"/>
            <w:vAlign w:val="center"/>
            <w:hideMark/>
          </w:tcPr>
          <w:p w14:paraId="49090DCF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346</w:t>
            </w:r>
          </w:p>
        </w:tc>
        <w:tc>
          <w:tcPr>
            <w:tcW w:w="3382" w:type="dxa"/>
            <w:shd w:val="clear" w:color="auto" w:fill="auto"/>
            <w:vAlign w:val="center"/>
            <w:hideMark/>
          </w:tcPr>
          <w:p w14:paraId="7B63A346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interferon-gamma</w:t>
            </w:r>
          </w:p>
        </w:tc>
        <w:tc>
          <w:tcPr>
            <w:tcW w:w="1947" w:type="dxa"/>
            <w:shd w:val="clear" w:color="auto" w:fill="auto"/>
            <w:vAlign w:val="center"/>
            <w:hideMark/>
          </w:tcPr>
          <w:p w14:paraId="387BB5E8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4E-0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CFE5A52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605551275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4DC0236" w14:textId="77777777" w:rsidR="00462AE8" w:rsidRPr="005B5191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2</w:t>
            </w:r>
            <w:proofErr w:type="gramStart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,CCL</w:t>
            </w:r>
            <w:proofErr w:type="gramEnd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,GBP1,HLA-A,HLA-B,HLA-C,HLA-DQA1,HLA-DRB1,HLA-DRB5,HLA-E,HLA-F,HLA-H,PARP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74DA65C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462AE8" w:rsidRPr="00462AE8" w14:paraId="791DFA67" w14:textId="77777777" w:rsidTr="00462AE8">
        <w:trPr>
          <w:trHeight w:val="1425"/>
        </w:trPr>
        <w:tc>
          <w:tcPr>
            <w:tcW w:w="1470" w:type="dxa"/>
            <w:shd w:val="clear" w:color="auto" w:fill="auto"/>
            <w:vAlign w:val="center"/>
            <w:hideMark/>
          </w:tcPr>
          <w:p w14:paraId="13FC6C2D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883</w:t>
            </w:r>
          </w:p>
        </w:tc>
        <w:tc>
          <w:tcPr>
            <w:tcW w:w="3382" w:type="dxa"/>
            <w:shd w:val="clear" w:color="auto" w:fill="auto"/>
            <w:vAlign w:val="center"/>
            <w:hideMark/>
          </w:tcPr>
          <w:p w14:paraId="55CEAF19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endogenous antigen</w:t>
            </w:r>
          </w:p>
        </w:tc>
        <w:tc>
          <w:tcPr>
            <w:tcW w:w="1947" w:type="dxa"/>
            <w:shd w:val="clear" w:color="auto" w:fill="auto"/>
            <w:vAlign w:val="center"/>
            <w:hideMark/>
          </w:tcPr>
          <w:p w14:paraId="7520271F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0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D89D6AE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4575131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BFDCC51" w14:textId="77777777" w:rsidR="00462AE8" w:rsidRPr="005B5191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2</w:t>
            </w:r>
            <w:proofErr w:type="gramStart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,HLA</w:t>
            </w:r>
            <w:proofErr w:type="gramEnd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A,HLA-B,HLA-C,HLA-E,HLA-F,HLA-H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2942A0D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62AE8" w:rsidRPr="00462AE8" w14:paraId="3F19C7DA" w14:textId="77777777" w:rsidTr="00462AE8">
        <w:trPr>
          <w:trHeight w:val="1140"/>
        </w:trPr>
        <w:tc>
          <w:tcPr>
            <w:tcW w:w="1470" w:type="dxa"/>
            <w:shd w:val="clear" w:color="auto" w:fill="auto"/>
            <w:vAlign w:val="center"/>
            <w:hideMark/>
          </w:tcPr>
          <w:p w14:paraId="0E1C3EC7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341</w:t>
            </w:r>
          </w:p>
        </w:tc>
        <w:tc>
          <w:tcPr>
            <w:tcW w:w="3382" w:type="dxa"/>
            <w:shd w:val="clear" w:color="auto" w:fill="auto"/>
            <w:vAlign w:val="center"/>
            <w:hideMark/>
          </w:tcPr>
          <w:p w14:paraId="6CA1076C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onse to interferon-gamma</w:t>
            </w:r>
          </w:p>
        </w:tc>
        <w:tc>
          <w:tcPr>
            <w:tcW w:w="1947" w:type="dxa"/>
            <w:shd w:val="clear" w:color="auto" w:fill="auto"/>
            <w:vAlign w:val="center"/>
            <w:hideMark/>
          </w:tcPr>
          <w:p w14:paraId="78A69DBC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E-0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AFE3DE5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605551275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69932C2" w14:textId="77777777" w:rsidR="00462AE8" w:rsidRPr="005B5191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2</w:t>
            </w:r>
            <w:proofErr w:type="gramStart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,CCL</w:t>
            </w:r>
            <w:proofErr w:type="gramEnd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,GBP1,HLA-A,HLA-B,HLA-C,HLA-DQA1,HLA-</w:t>
            </w: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DRB1,HLA-DRB5,HLA-E,HLA-F,HLA-H,PARP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E3D41FF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3</w:t>
            </w:r>
          </w:p>
        </w:tc>
      </w:tr>
      <w:tr w:rsidR="00462AE8" w:rsidRPr="00462AE8" w14:paraId="6B39735E" w14:textId="77777777" w:rsidTr="00462AE8">
        <w:trPr>
          <w:trHeight w:val="1140"/>
        </w:trPr>
        <w:tc>
          <w:tcPr>
            <w:tcW w:w="1470" w:type="dxa"/>
            <w:shd w:val="clear" w:color="auto" w:fill="auto"/>
            <w:vAlign w:val="center"/>
            <w:hideMark/>
          </w:tcPr>
          <w:p w14:paraId="5B14C58B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916</w:t>
            </w:r>
          </w:p>
        </w:tc>
        <w:tc>
          <w:tcPr>
            <w:tcW w:w="3382" w:type="dxa"/>
            <w:shd w:val="clear" w:color="auto" w:fill="auto"/>
            <w:vAlign w:val="center"/>
            <w:hideMark/>
          </w:tcPr>
          <w:p w14:paraId="46EB4D0C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T cell mediated cytotoxicity</w:t>
            </w:r>
          </w:p>
        </w:tc>
        <w:tc>
          <w:tcPr>
            <w:tcW w:w="1947" w:type="dxa"/>
            <w:shd w:val="clear" w:color="auto" w:fill="auto"/>
            <w:vAlign w:val="center"/>
            <w:hideMark/>
          </w:tcPr>
          <w:p w14:paraId="4BF7A03F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E-0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5CB7763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4575131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9AFFD64" w14:textId="77777777" w:rsidR="00462AE8" w:rsidRPr="005B5191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2</w:t>
            </w:r>
            <w:proofErr w:type="gramStart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,HLA</w:t>
            </w:r>
            <w:proofErr w:type="gramEnd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A,HLA-B,HLA-E,HLA-F,HLA-H,PTPR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F989283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62AE8" w:rsidRPr="00462AE8" w14:paraId="597989DE" w14:textId="77777777" w:rsidTr="00462AE8">
        <w:trPr>
          <w:trHeight w:val="855"/>
        </w:trPr>
        <w:tc>
          <w:tcPr>
            <w:tcW w:w="1470" w:type="dxa"/>
            <w:shd w:val="clear" w:color="auto" w:fill="auto"/>
            <w:vAlign w:val="center"/>
            <w:hideMark/>
          </w:tcPr>
          <w:p w14:paraId="160BDDCE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906</w:t>
            </w:r>
          </w:p>
        </w:tc>
        <w:tc>
          <w:tcPr>
            <w:tcW w:w="3382" w:type="dxa"/>
            <w:shd w:val="clear" w:color="auto" w:fill="auto"/>
            <w:vAlign w:val="center"/>
            <w:hideMark/>
          </w:tcPr>
          <w:p w14:paraId="6048D6AA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killing</w:t>
            </w:r>
          </w:p>
        </w:tc>
        <w:tc>
          <w:tcPr>
            <w:tcW w:w="1947" w:type="dxa"/>
            <w:shd w:val="clear" w:color="auto" w:fill="auto"/>
            <w:vAlign w:val="center"/>
            <w:hideMark/>
          </w:tcPr>
          <w:p w14:paraId="656025C0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E-0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4952977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464101615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9649797" w14:textId="77777777" w:rsidR="00462AE8" w:rsidRPr="005B5191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2</w:t>
            </w:r>
            <w:proofErr w:type="gramStart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,C</w:t>
            </w:r>
            <w:proofErr w:type="gramEnd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,CFH,HLA-A,HLA-B,HLA-E,HLA-F,HLA-H,LYZ,PTPRC,SLAMF6,SLAMF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3186223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462AE8" w:rsidRPr="00462AE8" w14:paraId="621FE44C" w14:textId="77777777" w:rsidTr="00462AE8">
        <w:trPr>
          <w:trHeight w:val="1425"/>
        </w:trPr>
        <w:tc>
          <w:tcPr>
            <w:tcW w:w="1470" w:type="dxa"/>
            <w:shd w:val="clear" w:color="auto" w:fill="auto"/>
            <w:vAlign w:val="center"/>
            <w:hideMark/>
          </w:tcPr>
          <w:p w14:paraId="26AAE97C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2478</w:t>
            </w:r>
          </w:p>
        </w:tc>
        <w:tc>
          <w:tcPr>
            <w:tcW w:w="3382" w:type="dxa"/>
            <w:shd w:val="clear" w:color="auto" w:fill="auto"/>
            <w:vAlign w:val="center"/>
            <w:hideMark/>
          </w:tcPr>
          <w:p w14:paraId="05CC10BE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exogenous peptide antigen</w:t>
            </w:r>
          </w:p>
        </w:tc>
        <w:tc>
          <w:tcPr>
            <w:tcW w:w="1947" w:type="dxa"/>
            <w:shd w:val="clear" w:color="auto" w:fill="auto"/>
            <w:vAlign w:val="center"/>
            <w:hideMark/>
          </w:tcPr>
          <w:p w14:paraId="00AB0293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E-0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B8E61B2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86751346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046CE84" w14:textId="77777777" w:rsidR="00462AE8" w:rsidRPr="005B5191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2</w:t>
            </w:r>
            <w:proofErr w:type="gramStart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,HLA</w:t>
            </w:r>
            <w:proofErr w:type="gramEnd"/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A,HLA-B,HLA-C,HLA-DMA,HLA-DQA1,HLA-DRB1,HLA-DRB5,HLA-E,HLA-F,HLA-H,VAMP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76D95FE" w14:textId="77777777" w:rsidR="00462AE8" w:rsidRPr="00462AE8" w:rsidRDefault="00462AE8" w:rsidP="00462A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A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</w:tbl>
    <w:p w14:paraId="0511FAD6" w14:textId="34A7B1EA" w:rsidR="00462AE8" w:rsidRDefault="00462AE8" w:rsidP="00E075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A084CB" w14:textId="6586363B" w:rsidR="00E4019C" w:rsidRDefault="00E4019C" w:rsidP="00E4019C">
      <w:pPr>
        <w:pStyle w:val="a3"/>
        <w:keepNext/>
      </w:pPr>
      <w:r w:rsidRPr="0039231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9231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9231D">
        <w:rPr>
          <w:rFonts w:ascii="Times New Roman" w:hAnsi="Times New Roman" w:cs="Times New Roman"/>
          <w:sz w:val="24"/>
          <w:szCs w:val="24"/>
        </w:rPr>
        <w:t xml:space="preserve">The top 10 enriched </w:t>
      </w:r>
      <w:r>
        <w:rPr>
          <w:rFonts w:ascii="Times New Roman" w:hAnsi="Times New Roman" w:cs="Times New Roman"/>
          <w:sz w:val="24"/>
          <w:szCs w:val="24"/>
        </w:rPr>
        <w:t>KEGG pathways</w:t>
      </w:r>
      <w:r w:rsidRPr="0039231D">
        <w:rPr>
          <w:rFonts w:ascii="Times New Roman" w:hAnsi="Times New Roman" w:cs="Times New Roman"/>
          <w:sz w:val="24"/>
          <w:szCs w:val="24"/>
        </w:rPr>
        <w:t xml:space="preserve"> of the differentially expressed m6A-related genes in GDM.</w:t>
      </w:r>
    </w:p>
    <w:tbl>
      <w:tblPr>
        <w:tblW w:w="137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3684"/>
        <w:gridCol w:w="2273"/>
        <w:gridCol w:w="5237"/>
        <w:gridCol w:w="1415"/>
      </w:tblGrid>
      <w:tr w:rsidR="00A07F66" w:rsidRPr="00E4019C" w14:paraId="45B29AC7" w14:textId="77777777" w:rsidTr="00E4019C">
        <w:trPr>
          <w:trHeight w:val="285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8AF8D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35AA8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9E634" w14:textId="3333C619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0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justed </w:t>
            </w:r>
            <w:r w:rsidRPr="00E401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40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5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12670" w14:textId="39FA24F9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0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C96D2" w14:textId="4DDF2ACF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0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 </w:t>
            </w:r>
            <w:r w:rsidRPr="00A07F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</w:t>
            </w:r>
          </w:p>
        </w:tc>
      </w:tr>
      <w:tr w:rsidR="00A07F66" w:rsidRPr="00E4019C" w14:paraId="621F0DB2" w14:textId="77777777" w:rsidTr="00E4019C">
        <w:trPr>
          <w:trHeight w:val="855"/>
        </w:trPr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E8AFBD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30</w:t>
            </w:r>
          </w:p>
        </w:tc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AAD1A2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ograft rejection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3903F3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11</w:t>
            </w:r>
          </w:p>
        </w:tc>
        <w:tc>
          <w:tcPr>
            <w:tcW w:w="52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5961C9" w14:textId="77777777" w:rsidR="00A07F66" w:rsidRPr="005B5191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86/HLA-A/HLA-B/HLA-C/HLA-DMA/HLA-DQA1/HLA-DRB1/HLA-DRB5/HLA-E/HLA-F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093410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07F66" w:rsidRPr="00E4019C" w14:paraId="48D8464C" w14:textId="77777777" w:rsidTr="00E4019C">
        <w:trPr>
          <w:trHeight w:val="855"/>
        </w:trPr>
        <w:tc>
          <w:tcPr>
            <w:tcW w:w="1136" w:type="dxa"/>
            <w:shd w:val="clear" w:color="auto" w:fill="auto"/>
            <w:vAlign w:val="center"/>
            <w:hideMark/>
          </w:tcPr>
          <w:p w14:paraId="5C5D553B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32</w:t>
            </w:r>
          </w:p>
        </w:tc>
        <w:tc>
          <w:tcPr>
            <w:tcW w:w="3684" w:type="dxa"/>
            <w:shd w:val="clear" w:color="auto" w:fill="auto"/>
            <w:vAlign w:val="center"/>
            <w:hideMark/>
          </w:tcPr>
          <w:p w14:paraId="039BA409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ft-versus-host disease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04F09A75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11</w:t>
            </w:r>
          </w:p>
        </w:tc>
        <w:tc>
          <w:tcPr>
            <w:tcW w:w="5237" w:type="dxa"/>
            <w:shd w:val="clear" w:color="auto" w:fill="auto"/>
            <w:vAlign w:val="center"/>
            <w:hideMark/>
          </w:tcPr>
          <w:p w14:paraId="1D621BED" w14:textId="77777777" w:rsidR="00A07F66" w:rsidRPr="005B5191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86/HLA-A/HLA-B/HLA-C/HLA-DMA/HLA-DQA1/HLA-DRB1/HLA-DRB5/HLA-E/HLA-F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7D60706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07F66" w:rsidRPr="00E4019C" w14:paraId="31642201" w14:textId="77777777" w:rsidTr="00E4019C">
        <w:trPr>
          <w:trHeight w:val="855"/>
        </w:trPr>
        <w:tc>
          <w:tcPr>
            <w:tcW w:w="1136" w:type="dxa"/>
            <w:shd w:val="clear" w:color="auto" w:fill="auto"/>
            <w:vAlign w:val="center"/>
            <w:hideMark/>
          </w:tcPr>
          <w:p w14:paraId="2C0DB8A3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40</w:t>
            </w:r>
          </w:p>
        </w:tc>
        <w:tc>
          <w:tcPr>
            <w:tcW w:w="3684" w:type="dxa"/>
            <w:shd w:val="clear" w:color="auto" w:fill="auto"/>
            <w:vAlign w:val="center"/>
            <w:hideMark/>
          </w:tcPr>
          <w:p w14:paraId="257115B1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 I diabetes mellitu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7E59DDEC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11</w:t>
            </w:r>
          </w:p>
        </w:tc>
        <w:tc>
          <w:tcPr>
            <w:tcW w:w="5237" w:type="dxa"/>
            <w:shd w:val="clear" w:color="auto" w:fill="auto"/>
            <w:vAlign w:val="center"/>
            <w:hideMark/>
          </w:tcPr>
          <w:p w14:paraId="58A39088" w14:textId="77777777" w:rsidR="00A07F66" w:rsidRPr="005B5191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86/HLA-A/HLA-B/HLA-C/HLA-DMA/HLA-DQA1/HLA-DRB1/HLA-DRB5/HLA-E/HLA-F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5EC9D88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07F66" w:rsidRPr="00E4019C" w14:paraId="550A2592" w14:textId="77777777" w:rsidTr="00E4019C">
        <w:trPr>
          <w:trHeight w:val="855"/>
        </w:trPr>
        <w:tc>
          <w:tcPr>
            <w:tcW w:w="1136" w:type="dxa"/>
            <w:shd w:val="clear" w:color="auto" w:fill="auto"/>
            <w:vAlign w:val="center"/>
            <w:hideMark/>
          </w:tcPr>
          <w:p w14:paraId="697951A9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20</w:t>
            </w:r>
          </w:p>
        </w:tc>
        <w:tc>
          <w:tcPr>
            <w:tcW w:w="3684" w:type="dxa"/>
            <w:shd w:val="clear" w:color="auto" w:fill="auto"/>
            <w:vAlign w:val="center"/>
            <w:hideMark/>
          </w:tcPr>
          <w:p w14:paraId="6E3E9D4E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immune thyroid disease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73259C2A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10</w:t>
            </w:r>
          </w:p>
        </w:tc>
        <w:tc>
          <w:tcPr>
            <w:tcW w:w="5237" w:type="dxa"/>
            <w:shd w:val="clear" w:color="auto" w:fill="auto"/>
            <w:vAlign w:val="center"/>
            <w:hideMark/>
          </w:tcPr>
          <w:p w14:paraId="04E4E794" w14:textId="77777777" w:rsidR="00A07F66" w:rsidRPr="005B5191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86/HLA-A/HLA-B/HLA-C/HLA-DMA/HLA-DQA1/HLA-DRB1/HLA-DRB5/HLA-E/HLA-F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C94D708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07F66" w:rsidRPr="00E4019C" w14:paraId="679F7278" w14:textId="77777777" w:rsidTr="00E4019C">
        <w:trPr>
          <w:trHeight w:val="855"/>
        </w:trPr>
        <w:tc>
          <w:tcPr>
            <w:tcW w:w="1136" w:type="dxa"/>
            <w:shd w:val="clear" w:color="auto" w:fill="auto"/>
            <w:vAlign w:val="center"/>
            <w:hideMark/>
          </w:tcPr>
          <w:p w14:paraId="01503FD0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6</w:t>
            </w:r>
          </w:p>
        </w:tc>
        <w:tc>
          <w:tcPr>
            <w:tcW w:w="3684" w:type="dxa"/>
            <w:shd w:val="clear" w:color="auto" w:fill="auto"/>
            <w:vAlign w:val="center"/>
            <w:hideMark/>
          </w:tcPr>
          <w:p w14:paraId="7EACC602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al myocarditi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45352474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E-10</w:t>
            </w:r>
          </w:p>
        </w:tc>
        <w:tc>
          <w:tcPr>
            <w:tcW w:w="5237" w:type="dxa"/>
            <w:shd w:val="clear" w:color="auto" w:fill="auto"/>
            <w:vAlign w:val="center"/>
            <w:hideMark/>
          </w:tcPr>
          <w:p w14:paraId="22C4408C" w14:textId="77777777" w:rsidR="00A07F66" w:rsidRPr="005B5191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86/HLA-A/HLA-B/HLA-C/HLA-DMA/HLA-DQA1/HLA-DRB1/HLA-DRB5/HLA-E/HLA-F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DECFC7F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07F66" w:rsidRPr="00E4019C" w14:paraId="0ACB3F22" w14:textId="77777777" w:rsidTr="00E4019C">
        <w:trPr>
          <w:trHeight w:val="570"/>
        </w:trPr>
        <w:tc>
          <w:tcPr>
            <w:tcW w:w="1136" w:type="dxa"/>
            <w:shd w:val="clear" w:color="auto" w:fill="auto"/>
            <w:vAlign w:val="center"/>
            <w:hideMark/>
          </w:tcPr>
          <w:p w14:paraId="6AF759BB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4612</w:t>
            </w:r>
          </w:p>
        </w:tc>
        <w:tc>
          <w:tcPr>
            <w:tcW w:w="3684" w:type="dxa"/>
            <w:shd w:val="clear" w:color="auto" w:fill="auto"/>
            <w:vAlign w:val="center"/>
            <w:hideMark/>
          </w:tcPr>
          <w:p w14:paraId="2E3A499B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0D267DBA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4E-09</w:t>
            </w:r>
          </w:p>
        </w:tc>
        <w:tc>
          <w:tcPr>
            <w:tcW w:w="5237" w:type="dxa"/>
            <w:shd w:val="clear" w:color="auto" w:fill="auto"/>
            <w:vAlign w:val="center"/>
            <w:hideMark/>
          </w:tcPr>
          <w:p w14:paraId="18B207D0" w14:textId="77777777" w:rsidR="00A07F66" w:rsidRPr="005B5191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2M/HLA-A/HLA-B/HLA-C/HLA-DMA/HLA-DQA1/HLA-DRB1/HLA-DRB5/HLA-E/HLA-F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0E275BB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07F66" w:rsidRPr="00E4019C" w14:paraId="213A7969" w14:textId="77777777" w:rsidTr="00E4019C">
        <w:trPr>
          <w:trHeight w:val="855"/>
        </w:trPr>
        <w:tc>
          <w:tcPr>
            <w:tcW w:w="1136" w:type="dxa"/>
            <w:shd w:val="clear" w:color="auto" w:fill="auto"/>
            <w:vAlign w:val="center"/>
            <w:hideMark/>
          </w:tcPr>
          <w:p w14:paraId="3241B7AC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4</w:t>
            </w:r>
          </w:p>
        </w:tc>
        <w:tc>
          <w:tcPr>
            <w:tcW w:w="3684" w:type="dxa"/>
            <w:shd w:val="clear" w:color="auto" w:fill="auto"/>
            <w:vAlign w:val="center"/>
            <w:hideMark/>
          </w:tcPr>
          <w:p w14:paraId="1E3008EE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adhesion molecule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33D36093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07</w:t>
            </w:r>
          </w:p>
        </w:tc>
        <w:tc>
          <w:tcPr>
            <w:tcW w:w="5237" w:type="dxa"/>
            <w:shd w:val="clear" w:color="auto" w:fill="auto"/>
            <w:vAlign w:val="center"/>
            <w:hideMark/>
          </w:tcPr>
          <w:p w14:paraId="4F2CBBE2" w14:textId="77777777" w:rsidR="00A07F66" w:rsidRPr="005B5191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86/HLA-A/HLA-B/HLA-C/HLA-DMA/HLA-DQA1/HLA-DRB1/HLA-DRB5/HLA-E/HLA-F/PTPRC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230B272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07F66" w:rsidRPr="00E4019C" w14:paraId="0F45143C" w14:textId="77777777" w:rsidTr="00E4019C">
        <w:trPr>
          <w:trHeight w:val="570"/>
        </w:trPr>
        <w:tc>
          <w:tcPr>
            <w:tcW w:w="1136" w:type="dxa"/>
            <w:shd w:val="clear" w:color="auto" w:fill="auto"/>
            <w:vAlign w:val="center"/>
            <w:hideMark/>
          </w:tcPr>
          <w:p w14:paraId="5B507B40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5</w:t>
            </w:r>
          </w:p>
        </w:tc>
        <w:tc>
          <w:tcPr>
            <w:tcW w:w="3684" w:type="dxa"/>
            <w:shd w:val="clear" w:color="auto" w:fill="auto"/>
            <w:vAlign w:val="center"/>
            <w:hideMark/>
          </w:tcPr>
          <w:p w14:paraId="39952961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gosome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2A6153FE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E-06</w:t>
            </w:r>
          </w:p>
        </w:tc>
        <w:tc>
          <w:tcPr>
            <w:tcW w:w="5237" w:type="dxa"/>
            <w:shd w:val="clear" w:color="auto" w:fill="auto"/>
            <w:vAlign w:val="center"/>
            <w:hideMark/>
          </w:tcPr>
          <w:p w14:paraId="72E0045F" w14:textId="77777777" w:rsidR="00A07F66" w:rsidRPr="005B5191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3/HLA-A/HLA-B/HLA-C/HLA-DMA/HLA-DQA1/HLA-DRB1/HLA-DRB5/HLA-E/HLA-F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714AD32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07F66" w:rsidRPr="00E4019C" w14:paraId="03CA6609" w14:textId="77777777" w:rsidTr="00E4019C">
        <w:trPr>
          <w:trHeight w:val="855"/>
        </w:trPr>
        <w:tc>
          <w:tcPr>
            <w:tcW w:w="1136" w:type="dxa"/>
            <w:shd w:val="clear" w:color="auto" w:fill="auto"/>
            <w:vAlign w:val="center"/>
            <w:hideMark/>
          </w:tcPr>
          <w:p w14:paraId="6825F6B2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9</w:t>
            </w:r>
          </w:p>
        </w:tc>
        <w:tc>
          <w:tcPr>
            <w:tcW w:w="3684" w:type="dxa"/>
            <w:shd w:val="clear" w:color="auto" w:fill="auto"/>
            <w:vAlign w:val="center"/>
            <w:hideMark/>
          </w:tcPr>
          <w:p w14:paraId="1375EDA6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stein-Barr virus infection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2E2AAAC2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E-06</w:t>
            </w:r>
          </w:p>
        </w:tc>
        <w:tc>
          <w:tcPr>
            <w:tcW w:w="5237" w:type="dxa"/>
            <w:shd w:val="clear" w:color="auto" w:fill="auto"/>
            <w:vAlign w:val="center"/>
            <w:hideMark/>
          </w:tcPr>
          <w:p w14:paraId="35E5A9D2" w14:textId="77777777" w:rsidR="00A07F66" w:rsidRPr="005B5191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2M/CXCL10/HLA-A/HLA-B/HLA-C/HLA-DMA/HLA-DQA1/HLA-DRB1/HLA-DRB5/HLA-E/HLA-F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6B0B2DB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07F66" w:rsidRPr="00E4019C" w14:paraId="51F4F880" w14:textId="77777777" w:rsidTr="00E4019C">
        <w:trPr>
          <w:trHeight w:val="855"/>
        </w:trPr>
        <w:tc>
          <w:tcPr>
            <w:tcW w:w="1136" w:type="dxa"/>
            <w:shd w:val="clear" w:color="auto" w:fill="auto"/>
            <w:vAlign w:val="center"/>
            <w:hideMark/>
          </w:tcPr>
          <w:p w14:paraId="06B91F05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6</w:t>
            </w:r>
          </w:p>
        </w:tc>
        <w:tc>
          <w:tcPr>
            <w:tcW w:w="3684" w:type="dxa"/>
            <w:shd w:val="clear" w:color="auto" w:fill="auto"/>
            <w:vAlign w:val="center"/>
            <w:hideMark/>
          </w:tcPr>
          <w:p w14:paraId="06E7BBB1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T-cell leukemia virus 1 infection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0318239C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3E-06</w:t>
            </w:r>
          </w:p>
        </w:tc>
        <w:tc>
          <w:tcPr>
            <w:tcW w:w="5237" w:type="dxa"/>
            <w:shd w:val="clear" w:color="auto" w:fill="auto"/>
            <w:vAlign w:val="center"/>
            <w:hideMark/>
          </w:tcPr>
          <w:p w14:paraId="501AD4E3" w14:textId="77777777" w:rsidR="00A07F66" w:rsidRPr="005B5191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51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2M/HLA-A/HLA-B/HLA-C/HLA-DMA/HLA-DQA1/HLA-DRB1/HLA-DRB5/HLA-E/HLA-F/IL2RG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065F1AB" w14:textId="77777777" w:rsidR="00A07F66" w:rsidRPr="00A07F66" w:rsidRDefault="00A07F66" w:rsidP="00E401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</w:tbl>
    <w:p w14:paraId="19EFE818" w14:textId="77777777" w:rsidR="00A07F66" w:rsidRPr="00E075AD" w:rsidRDefault="00A07F66" w:rsidP="00E075A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A07F66" w:rsidRPr="00E075AD" w:rsidSect="00462A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D0A8C" w14:textId="77777777" w:rsidR="00456B9C" w:rsidRDefault="00456B9C" w:rsidP="00A07F66">
      <w:r>
        <w:separator/>
      </w:r>
    </w:p>
  </w:endnote>
  <w:endnote w:type="continuationSeparator" w:id="0">
    <w:p w14:paraId="6016912F" w14:textId="77777777" w:rsidR="00456B9C" w:rsidRDefault="00456B9C" w:rsidP="00A07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9527475"/>
      <w:docPartObj>
        <w:docPartGallery w:val="Page Numbers (Bottom of Page)"/>
        <w:docPartUnique/>
      </w:docPartObj>
    </w:sdtPr>
    <w:sdtContent>
      <w:p w14:paraId="4BB5C6F3" w14:textId="2D2BC118" w:rsidR="005B5191" w:rsidRDefault="005B519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49E728" w14:textId="77777777" w:rsidR="005B5191" w:rsidRDefault="005B519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B969D" w14:textId="77777777" w:rsidR="00456B9C" w:rsidRDefault="00456B9C" w:rsidP="00A07F66">
      <w:r>
        <w:separator/>
      </w:r>
    </w:p>
  </w:footnote>
  <w:footnote w:type="continuationSeparator" w:id="0">
    <w:p w14:paraId="148EB929" w14:textId="77777777" w:rsidR="00456B9C" w:rsidRDefault="00456B9C" w:rsidP="00A07F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5AD"/>
    <w:rsid w:val="000C0885"/>
    <w:rsid w:val="0039231D"/>
    <w:rsid w:val="00456B9C"/>
    <w:rsid w:val="00462AE8"/>
    <w:rsid w:val="00547819"/>
    <w:rsid w:val="005B5191"/>
    <w:rsid w:val="00A07F66"/>
    <w:rsid w:val="00A470C2"/>
    <w:rsid w:val="00E075AD"/>
    <w:rsid w:val="00E353F0"/>
    <w:rsid w:val="00E40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FAE675"/>
  <w15:chartTrackingRefBased/>
  <w15:docId w15:val="{BAA2AEAC-5289-4306-BD53-7BA2EBD6E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075AD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A07F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7F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7F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7F66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5B5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4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6CE8A5-645E-440E-995D-34F96CF65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1</Pages>
  <Words>1141</Words>
  <Characters>6508</Characters>
  <Application>Microsoft Office Word</Application>
  <DocSecurity>0</DocSecurity>
  <Lines>54</Lines>
  <Paragraphs>15</Paragraphs>
  <ScaleCrop>false</ScaleCrop>
  <Company/>
  <LinksUpToDate>false</LinksUpToDate>
  <CharactersWithSpaces>7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unyu528@163.com</dc:creator>
  <cp:keywords/>
  <dc:description/>
  <cp:lastModifiedBy>durunyu528@163.com</cp:lastModifiedBy>
  <cp:revision>3</cp:revision>
  <dcterms:created xsi:type="dcterms:W3CDTF">2021-11-06T14:48:00Z</dcterms:created>
  <dcterms:modified xsi:type="dcterms:W3CDTF">2021-11-23T04:11:00Z</dcterms:modified>
</cp:coreProperties>
</file>